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2E211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auto"/>
          <w:sz w:val="24"/>
        </w:rPr>
        <w:t>Supplementary Table 1.</w:t>
      </w:r>
      <w:r>
        <w:rPr>
          <w:rFonts w:ascii="Times New Roman" w:hAnsi="Times New Roman"/>
          <w:b/>
          <w:bCs/>
          <w:color w:val="7030A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Association of cognitive performance with cortical and hippocampal subfield volumes in RR, RN, and CON groups</w:t>
      </w:r>
    </w:p>
    <w:tbl>
      <w:tblPr>
        <w:tblStyle w:val="5"/>
        <w:tblW w:w="444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443"/>
        <w:gridCol w:w="1976"/>
        <w:gridCol w:w="836"/>
        <w:gridCol w:w="1590"/>
        <w:gridCol w:w="1496"/>
      </w:tblGrid>
      <w:tr w14:paraId="1DFC7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63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FB81BA4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1123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5092377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ognition</w:t>
            </w:r>
          </w:p>
        </w:tc>
        <w:tc>
          <w:tcPr>
            <w:tcW w:w="175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AA2719D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Brain region</w:t>
            </w:r>
          </w:p>
        </w:tc>
        <w:tc>
          <w:tcPr>
            <w:tcW w:w="95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4ED3E4C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td.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1523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C7BAE2B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ocor.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.value</w:t>
            </w:r>
          </w:p>
        </w:tc>
        <w:tc>
          <w:tcPr>
            <w:tcW w:w="125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FD5892D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FDR.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.value</w:t>
            </w:r>
          </w:p>
        </w:tc>
      </w:tr>
      <w:tr w14:paraId="00462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FAB0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00B92">
            <w:pPr>
              <w:widowControl/>
              <w:jc w:val="lef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8C185">
            <w:pPr>
              <w:widowControl/>
              <w:jc w:val="lef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4F14C">
            <w:pPr>
              <w:widowControl/>
              <w:jc w:val="right"/>
              <w:textAlignment w:val="bottom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9AC54">
            <w:pPr>
              <w:widowControl/>
              <w:jc w:val="righ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4E370">
            <w:pPr>
              <w:widowControl/>
              <w:jc w:val="righ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2A1BA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B165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4A93F">
            <w:pPr>
              <w:widowControl/>
              <w:jc w:val="lef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D378">
            <w:pPr>
              <w:widowControl/>
              <w:jc w:val="lef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6668D">
            <w:pPr>
              <w:widowControl/>
              <w:jc w:val="righ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925C2">
            <w:pPr>
              <w:widowControl/>
              <w:jc w:val="right"/>
              <w:textAlignment w:val="bottom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A6B1A">
            <w:pPr>
              <w:widowControl/>
              <w:jc w:val="right"/>
              <w:textAlignment w:val="bottom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6BE48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7BA5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4FB7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0E0B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A02C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989F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DFA3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41B3B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A8B3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A80F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3278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F3F2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78DD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971E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06</w:t>
            </w:r>
          </w:p>
        </w:tc>
      </w:tr>
      <w:tr w14:paraId="11938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D05E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815A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3A45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4CDC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68D1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0016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0BA0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1D9D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F55C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A045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44F2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E2A3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67B0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69B3C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85A5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DE4E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300D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3A47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99FA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FBB5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2C640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AD59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0227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74D0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F3E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420D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CA0D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13</w:t>
            </w:r>
          </w:p>
        </w:tc>
      </w:tr>
      <w:tr w14:paraId="3E05A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67EA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6C0F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6735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3AAB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A289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3321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</w:t>
            </w:r>
          </w:p>
        </w:tc>
      </w:tr>
      <w:tr w14:paraId="20061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964E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08E7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64D0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5478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EA6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1DA7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3F243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6D2C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F76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1FFB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C8B5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968D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88FD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66442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B844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EA38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48F6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DDA4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AAAC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78DB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7DC4C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5A7E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85C7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0C0A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BF56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23A6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6332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35ACE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63DC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D72A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37B2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9803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9BBA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14D3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72F3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2887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A8D6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EB30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6155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E6F1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C60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590B5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51CE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2357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9D98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A7B2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2D3E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8AEE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791DB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BC2D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E2B8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81B0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1BE9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9D25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8317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4DE1A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1B5F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F4E8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3690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20EC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E008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7D84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509E2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38F5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E049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22F5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E7EA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CF3E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4CF3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5F867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228B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1FB8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B699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DE5E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8821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288C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75121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1C9C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6C6B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211C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0DB1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17BA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1F21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4E93B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78C0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4E40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DC74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3A31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5C76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FEE3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7D92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9756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8F46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548B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490B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8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19C4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4D55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6EE2F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D801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727A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907D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E893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3C39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3A7A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A4AE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A8C3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23CA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D934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7147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4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993C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795D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8</w:t>
            </w:r>
          </w:p>
        </w:tc>
      </w:tr>
      <w:tr w14:paraId="44A1A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4EDC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1F6C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51F3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A47B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CD6D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B073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21088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2BF3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D90F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F4F9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D111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4C8B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5D56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9F09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ABC0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B6E4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31DB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7F9F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CE4D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53A0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CC25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2FF5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AA57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A9F8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7851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A9FC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03A8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3D258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F895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408E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7226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0573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F760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F031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3F6E0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CE9E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566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C8CB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E711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6475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AC9D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7832A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8ADF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6D92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6D50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7A8D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6040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516A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3B040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AF0A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F6F3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A796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152B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01E7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C793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9</w:t>
            </w:r>
          </w:p>
        </w:tc>
      </w:tr>
      <w:tr w14:paraId="60887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4082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A74D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276A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E2D2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6CDC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1A73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232F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0E0C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B654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8C60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2030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C54B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A59C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515E9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B895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1188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72D9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DC4D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4452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E41C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FF15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FE26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FB7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87FC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A532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3D30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B78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555A7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3838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8F91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9435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96C3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A33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A41C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69050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260A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2BC5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F142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4831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502C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8AA2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CDCE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16C4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4426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3418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4D7E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C14F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DCD6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8</w:t>
            </w:r>
          </w:p>
        </w:tc>
      </w:tr>
      <w:tr w14:paraId="03085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D29C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546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7860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C89A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911A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7DD0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65566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AE71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FE0C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0170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0395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58C1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CFA9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4FFE5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4834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C8DB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4657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464F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F59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42D6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5DF78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BD5E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9522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2C47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8F37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FC51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9B09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94</w:t>
            </w:r>
          </w:p>
        </w:tc>
      </w:tr>
      <w:tr w14:paraId="2FE32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300B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E699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5468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F9B3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31FB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598C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49BBD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E41D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1DC9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902E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1DEB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906A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183D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3E227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8C2B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329F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DE51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B511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2CB1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6861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19DF0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B9DD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2501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845A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5A8D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BBD7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F507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27D58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9D1A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CDA9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BCF4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B44D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BA29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A9D6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6BD39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88D4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0590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F80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CEAA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20F8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9D31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681BE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4FD3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359A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4709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FCE1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2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1E02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23BC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73920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4F3F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F2B6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214B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1B70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8504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BA1F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0631E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378E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3421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A467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E173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DD74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97D8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7B77C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BA60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DE23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C393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CAA2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8A7E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F48C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65867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42C4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494D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FA4A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D31C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B6A3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6D8C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2049E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CD11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D36C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AE30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47DF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1B20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7274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67495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4EF4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CF0E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2B3E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3A4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4606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41D0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64733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33A0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5BD7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33EE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1CDC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F662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E44D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20D85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8CFA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34A8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E14F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773B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E21F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A0AA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58359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2815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7B2A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C98C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E501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3E3A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1D21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8</w:t>
            </w:r>
          </w:p>
        </w:tc>
      </w:tr>
      <w:tr w14:paraId="69735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7F11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80CD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2658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035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7108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0F92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9</w:t>
            </w:r>
          </w:p>
        </w:tc>
      </w:tr>
      <w:tr w14:paraId="619F4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8D04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BA61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06A5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C9A9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29C6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6A1F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55763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1C12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B9E4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4E57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3B28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432D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F477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1477E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5FB0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B68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42C1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C6BA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A1AA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DCC6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005AA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5568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4EE4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5077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BF72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5A9B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C0EA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8</w:t>
            </w:r>
          </w:p>
        </w:tc>
      </w:tr>
      <w:tr w14:paraId="3BAFF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B0E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78C3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B187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631B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E4B4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B420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04092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C877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523B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6F9C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C47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5327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DCC0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4E034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84D0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005A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6625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768C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AF3C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70B9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9</w:t>
            </w:r>
          </w:p>
        </w:tc>
      </w:tr>
      <w:tr w14:paraId="5A5EA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264E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6AD5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5BDE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2F6B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FECB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8728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13</w:t>
            </w:r>
          </w:p>
        </w:tc>
      </w:tr>
      <w:tr w14:paraId="0FFAF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8251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3221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FC49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6A96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DC39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626C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21FBE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35C8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24EA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F8CA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3701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F9CC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FA07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8A40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2465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0C6A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2C39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69BE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6AB4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69B6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7F88A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F5E3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D760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70BB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A604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B442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1676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330B1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295F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038B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C945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432A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861E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F981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6EF26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64C9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4211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5E44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2E30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CC47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A985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004DF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4B59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7756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F49C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D557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3B23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87E9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75182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1BCD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60ED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3758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1148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3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CB63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7208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30BC8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5FC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A5F3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2B03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30E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30E2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346B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6FF4E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885A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B5A6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76D3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4D9D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64D0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4B37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5E8F4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829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DECC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1BB6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E427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9B5D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1B95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FBBE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F402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CAED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D7C4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56C9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28FB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FB97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F3A9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36EC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DF04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7DD2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B5F8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CB9B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ED05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74EC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85EB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75ED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F14D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F136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696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162F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33C86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2C79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0292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683B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8148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8E52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BB5C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9</w:t>
            </w:r>
          </w:p>
        </w:tc>
      </w:tr>
      <w:tr w14:paraId="59120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E6D7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B002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24E7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8BA5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2762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B6D0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057CD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4ED8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84CF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CCD0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B18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5304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B287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32CFD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D3A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7E3C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A927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220D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2E61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2089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E10D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FD27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97C1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A50E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F746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096B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3A0E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24521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0F95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B762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51F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5597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9AF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433B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3FBEC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E585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F388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94F5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4A50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BC5C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F1AA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2559F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560D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1DFF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AE7B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84C8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C598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2F69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6F629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DF39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6B4F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8F15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EBA3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ADF4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3EAC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0F69AB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AC09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C234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1FEE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CF94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2E68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3114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0AAA2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934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A74B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B6DB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DB16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C33D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D43A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46909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954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7C19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A285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AD98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7681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1B4C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6E62B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4BDD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3131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0C94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673C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52C3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DB19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675E9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E02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9D4D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582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09E2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0B4D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627B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074DC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0FC2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7456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D7DD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0A43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5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81A3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3443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2787A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8CC9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DDF1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3BF6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2DB0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8E0F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AA27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46CEA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E74D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4FBB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9DB1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62CD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302C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E25D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78CAD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8F16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0FC4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B8BD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1484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DAB3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D93C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3A8E5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5933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CC4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751B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709C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F4D3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2381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46D2F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D8A7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5C9F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15D8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CBDE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DD9D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ACE8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452E2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9778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B9F6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E399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2FD5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C22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10EB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84</w:t>
            </w:r>
          </w:p>
        </w:tc>
      </w:tr>
      <w:tr w14:paraId="51882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FD93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C285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5190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EFA7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A780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C4AA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4D6EE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2B3C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74C4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542B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E208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1D88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C301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0B30C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BEFA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6B0F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0BE6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4CC0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52B1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3B2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31F60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23A3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FFFB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1B7A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EF63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0AB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123C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A3DE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0C6D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834B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C175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7646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3A56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E108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5DD7A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6783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EE43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5229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BC45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7B87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B661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32176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F7FC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670C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0661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87EB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29CA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FBE6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2EC8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FB3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1788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A3BF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C74D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B0F5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8F93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4F38A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DE0C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4DE2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A556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C34B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2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EABC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057E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2BA49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1F8B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FEB6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6EDF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3056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2110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3717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556F7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1412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E063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0F53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B661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9566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48E9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7D585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102F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C23C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4BBB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341E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56CD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CD65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569C9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4406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6CDC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17E3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4214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C9E9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C065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796F6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10D3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5C03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BDCC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11C6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C578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7302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4EFF1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0A42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5963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0FBC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89AF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D2DF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89CA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00178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2941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7DBF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E99F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5E05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C3F4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3455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24D61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0118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DFFF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1F25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9AE6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42F8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0624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765BC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7F02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4A0F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028A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4715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9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D45A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5640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41B05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D348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4C42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522D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59D4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0194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6296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461FC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3698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415D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6C2F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2E3E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E3B7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D5B7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51CEB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537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C89F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5EBB3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00E7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8B0C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33E6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23CDF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2CC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96F7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5ADB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58FD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BB61F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691A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05673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2CF18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F8DF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5B95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4D1A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C5F6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46A1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27F8F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1C9EC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C5F4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F893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F26A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B505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66B8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30A5F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2EA1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C41D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7814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009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DA5F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51F7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F9D7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C214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6195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698A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C647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6081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00C8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7AC7B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14B3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FF0D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87E2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C10D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E887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6AD0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063DC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4A33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6A4D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E8B7E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A546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43E3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3C58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71</w:t>
            </w:r>
          </w:p>
        </w:tc>
      </w:tr>
      <w:tr w14:paraId="299C4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4BAD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F6C2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586B5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DCCE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C37D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A58C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9</w:t>
            </w:r>
          </w:p>
        </w:tc>
      </w:tr>
      <w:tr w14:paraId="65F57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B3F8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1E42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9B30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5389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8725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72EA6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645D7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F845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40B7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9A21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CF4F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8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FB8E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1682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13</w:t>
            </w:r>
          </w:p>
        </w:tc>
      </w:tr>
      <w:tr w14:paraId="53ECF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C61E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3BF3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B901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3F73C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07EB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9AB4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224BA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D1AD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BD29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BE4C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5211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5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2D44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79E9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4EAE1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FBD01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29AA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45AA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68BE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2624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12891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18F30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A305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E0F97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8E95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CDED5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D99F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8C46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7600A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8DC0F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EEFA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BFEED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FCB94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19B73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5447A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5093A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BBFD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B3BB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E1C6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0490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FF928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63C4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14:paraId="6C23E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2064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48839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AE220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1C349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DA34E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ED4BB">
            <w:pPr>
              <w:widowControl/>
              <w:jc w:val="righ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6</w:t>
            </w:r>
          </w:p>
        </w:tc>
      </w:tr>
      <w:tr w14:paraId="48180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567AB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6EE8E">
            <w:pPr>
              <w:widowControl/>
              <w:jc w:val="lef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A727C">
            <w:pPr>
              <w:widowControl/>
              <w:jc w:val="lef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6E207">
            <w:pPr>
              <w:widowControl/>
              <w:jc w:val="right"/>
              <w:textAlignment w:val="bottom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9FE5C">
            <w:pPr>
              <w:widowControl/>
              <w:jc w:val="righ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FE4C4">
            <w:pPr>
              <w:widowControl/>
              <w:jc w:val="righ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  <w:tr w14:paraId="41F22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5D15580A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16DF55BF">
            <w:pPr>
              <w:widowControl/>
              <w:jc w:val="lef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10E93943">
            <w:pPr>
              <w:widowControl/>
              <w:jc w:val="lef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5E466DA5">
            <w:pPr>
              <w:widowControl/>
              <w:jc w:val="right"/>
              <w:textAlignment w:val="bottom"/>
              <w:rPr>
                <w:rFonts w:ascii="Times New Roman" w:hAnsi="Times New Roman"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7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4EE93685">
            <w:pPr>
              <w:widowControl/>
              <w:jc w:val="right"/>
              <w:textAlignment w:val="bottom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1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3DD7584">
            <w:pPr>
              <w:widowControl/>
              <w:jc w:val="right"/>
              <w:textAlignment w:val="bottom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7</w:t>
            </w:r>
          </w:p>
        </w:tc>
      </w:tr>
    </w:tbl>
    <w:p w14:paraId="015015D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bbreviations: CON, healthy controls; RN, patients with right temporal lobe epilepsy without right hippocampal sclerosis; RR, patients with right temporal lobe epilepsy with right hippocampal sclerosis; VWM_ACC, visual working memory accuracy; VWM_RT, visual working memory reaction time; MOCA, Montreal Cognitive Assessment; MMSE, Mini-Mental State Examination; LH_VBM_cluster, left hippocampal voxel-based morphometry </w:t>
      </w:r>
      <w:r>
        <w:rPr>
          <w:rFonts w:hint="eastAsia" w:ascii="Times New Roman" w:hAnsi="Times New Roman"/>
          <w:sz w:val="24"/>
        </w:rPr>
        <w:t xml:space="preserve">analysis </w:t>
      </w:r>
      <w:r>
        <w:rPr>
          <w:rFonts w:ascii="Times New Roman" w:hAnsi="Times New Roman"/>
          <w:sz w:val="24"/>
        </w:rPr>
        <w:t xml:space="preserve">cluster; RH_VBM_cluster, right hippocampal voxel-based morphometry </w:t>
      </w:r>
      <w:r>
        <w:rPr>
          <w:rFonts w:hint="eastAsia" w:ascii="Times New Roman" w:hAnsi="Times New Roman"/>
          <w:sz w:val="24"/>
        </w:rPr>
        <w:t xml:space="preserve">analysis </w:t>
      </w:r>
      <w:r>
        <w:rPr>
          <w:rFonts w:ascii="Times New Roman" w:hAnsi="Times New Roman"/>
          <w:sz w:val="24"/>
        </w:rPr>
        <w:t>cluster; L_CA1–4, left cornu ammonis subfields 1–4; R_CA1–4, right cornu ammonis subfields 1–4; L_DG, left dentate gyrus; R_DG, right dentate gyrus; std.</w:t>
      </w:r>
      <w:r>
        <w:rPr>
          <w:rFonts w:hint="eastAsia" w:ascii="Times New Roman" w:hAnsi="Times New Roman"/>
          <w:sz w:val="24"/>
        </w:rPr>
        <w:t>β</w:t>
      </w:r>
      <w:r>
        <w:rPr>
          <w:rFonts w:ascii="Times New Roman" w:hAnsi="Times New Roman"/>
          <w:sz w:val="24"/>
        </w:rPr>
        <w:t xml:space="preserve">, standardized </w:t>
      </w:r>
      <w:r>
        <w:rPr>
          <w:rFonts w:hint="eastAsia" w:ascii="Times New Roman" w:hAnsi="Times New Roman"/>
          <w:sz w:val="24"/>
        </w:rPr>
        <w:t>β</w:t>
      </w:r>
      <w:r>
        <w:rPr>
          <w:rFonts w:ascii="Times New Roman" w:hAnsi="Times New Roman"/>
          <w:sz w:val="24"/>
        </w:rPr>
        <w:t xml:space="preserve"> coefficient; nocor.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.value, uncorrected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-value; </w:t>
      </w:r>
      <w:r>
        <w:rPr>
          <w:rFonts w:hint="eastAsia" w:ascii="Times New Roman" w:hAnsi="Times New Roman"/>
          <w:sz w:val="24"/>
        </w:rPr>
        <w:t>FDR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.value, false discovery rate-adjusted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-value.</w:t>
      </w:r>
    </w:p>
    <w:p w14:paraId="40FDCE15">
      <w:pPr>
        <w:widowControl/>
        <w:jc w:val="left"/>
        <w:rPr>
          <w:rFonts w:ascii="Times New Roman" w:hAnsi="Times New Roman"/>
          <w:b/>
          <w:bCs/>
          <w:color w:val="7030A0"/>
          <w:sz w:val="24"/>
        </w:rPr>
      </w:pPr>
      <w:r>
        <w:rPr>
          <w:rFonts w:ascii="Times New Roman" w:hAnsi="Times New Roman"/>
          <w:b/>
          <w:bCs/>
          <w:color w:val="7030A0"/>
          <w:sz w:val="24"/>
        </w:rPr>
        <w:br w:type="page"/>
      </w:r>
    </w:p>
    <w:p w14:paraId="7863B3F2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color w:val="auto"/>
          <w:sz w:val="24"/>
        </w:rPr>
        <w:t>Supplementary Table 2.</w:t>
      </w:r>
      <w:r>
        <w:rPr>
          <w:rFonts w:ascii="Times New Roman" w:hAnsi="Times New Roman"/>
          <w:b/>
          <w:bCs/>
          <w:sz w:val="24"/>
        </w:rPr>
        <w:t xml:space="preserve"> Associations Between Cognitive Performance and Hippocampal Subfield Volumes in All Participants</w:t>
      </w:r>
    </w:p>
    <w:tbl>
      <w:tblPr>
        <w:tblStyle w:val="5"/>
        <w:tblW w:w="473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1976"/>
        <w:gridCol w:w="940"/>
        <w:gridCol w:w="1590"/>
        <w:gridCol w:w="1762"/>
      </w:tblGrid>
      <w:tr w14:paraId="035D4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3FB44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ognition</w:t>
            </w:r>
          </w:p>
        </w:tc>
        <w:tc>
          <w:tcPr>
            <w:tcW w:w="182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96C8764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Brain region</w:t>
            </w:r>
          </w:p>
        </w:tc>
        <w:tc>
          <w:tcPr>
            <w:tcW w:w="962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3930DE6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td.</w:t>
            </w:r>
            <w:r>
              <w:rPr>
                <w:rFonts w:hint="eastAsia" w:ascii="Times New Roman" w:hAnsi="Times New Roman"/>
                <w:b/>
                <w:bCs/>
                <w:sz w:val="24"/>
              </w:rPr>
              <w:t>β</w:t>
            </w:r>
          </w:p>
        </w:tc>
        <w:tc>
          <w:tcPr>
            <w:tcW w:w="1590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B891316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ocor.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.value</w:t>
            </w:r>
          </w:p>
        </w:tc>
        <w:tc>
          <w:tcPr>
            <w:tcW w:w="181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4AE075C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FDR.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.value</w:t>
            </w:r>
          </w:p>
        </w:tc>
      </w:tr>
      <w:tr w14:paraId="72378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CAF1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604F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911A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72E0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0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D8DD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3</w:t>
            </w:r>
          </w:p>
        </w:tc>
      </w:tr>
      <w:tr w14:paraId="51C00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A710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F124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C12F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169C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3A00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</w:tr>
      <w:tr w14:paraId="40514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EEC2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7AC7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FAEC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059C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06F7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 w14:paraId="40322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E6F4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F86D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447E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787C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5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0470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6</w:t>
            </w:r>
          </w:p>
        </w:tc>
      </w:tr>
      <w:tr w14:paraId="037CE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E840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B19D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A3FA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852D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DE66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</w:tr>
      <w:tr w14:paraId="740F5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56C2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3EED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F591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8D7A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9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568B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86</w:t>
            </w:r>
          </w:p>
        </w:tc>
      </w:tr>
      <w:tr w14:paraId="5BD85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FB02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4F81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D9DB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81A6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7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A69C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43</w:t>
            </w:r>
          </w:p>
        </w:tc>
      </w:tr>
      <w:tr w14:paraId="40F21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FA90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51C2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517F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57A3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E196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</w:tr>
      <w:tr w14:paraId="1D12D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1D81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332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57E3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7B5C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9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6980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98</w:t>
            </w:r>
          </w:p>
        </w:tc>
      </w:tr>
      <w:tr w14:paraId="272D6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7546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EA61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6F87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65F2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CE29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</w:tr>
      <w:tr w14:paraId="23561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4A5B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6359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2F96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802C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8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F2B8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09</w:t>
            </w:r>
          </w:p>
        </w:tc>
      </w:tr>
      <w:tr w14:paraId="4EA5D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611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ACC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DCB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C7BE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A19A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6A8C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</w:tr>
      <w:tr w14:paraId="5D1B3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599C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9486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B5A7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E9F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E8BF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44</w:t>
            </w:r>
          </w:p>
        </w:tc>
      </w:tr>
      <w:tr w14:paraId="0CA8F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E8FD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101C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ECF1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B996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985A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 w14:paraId="3CDBC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7D86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707D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5BEE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A0D1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535C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</w:tr>
      <w:tr w14:paraId="4A11B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5944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668F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5D1A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7D7A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1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98E3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93</w:t>
            </w:r>
          </w:p>
        </w:tc>
      </w:tr>
      <w:tr w14:paraId="181E8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CE5D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B222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A2E5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FFF2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CE65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 w14:paraId="31AEF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E395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A3E0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9B2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3265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9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3213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44</w:t>
            </w:r>
          </w:p>
        </w:tc>
      </w:tr>
      <w:tr w14:paraId="1D56B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22E4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5315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3D5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3E3F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5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CE2D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8</w:t>
            </w:r>
          </w:p>
        </w:tc>
      </w:tr>
      <w:tr w14:paraId="7E9DC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1D77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45EA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005C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9BC3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5800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</w:tr>
      <w:tr w14:paraId="28CF8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F832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6D65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AA94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C7CB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9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9E26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92</w:t>
            </w:r>
          </w:p>
        </w:tc>
      </w:tr>
      <w:tr w14:paraId="09780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8250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05D1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14C3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5F82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DDB0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</w:tr>
      <w:tr w14:paraId="54583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F475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1AF7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4A17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4735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A4B5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56</w:t>
            </w:r>
          </w:p>
        </w:tc>
      </w:tr>
      <w:tr w14:paraId="5D2B9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99DA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WM_R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1432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A910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998A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2D90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</w:tr>
      <w:tr w14:paraId="2026E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C660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41F0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7E1D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067E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DC3A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3</w:t>
            </w:r>
          </w:p>
        </w:tc>
      </w:tr>
      <w:tr w14:paraId="420E3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AC42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4B06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FAF1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D92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9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27D4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79</w:t>
            </w:r>
          </w:p>
        </w:tc>
      </w:tr>
      <w:tr w14:paraId="11918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D5E3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4D7C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7893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7262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8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F314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55</w:t>
            </w:r>
          </w:p>
        </w:tc>
      </w:tr>
      <w:tr w14:paraId="758B5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ACD5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5068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86D8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E403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1461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 w14:paraId="6A801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A883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96DF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B920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E5B2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D8F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 w14:paraId="017EC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FEE7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BD18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1E56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BDE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8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4B2D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04</w:t>
            </w:r>
          </w:p>
        </w:tc>
      </w:tr>
      <w:tr w14:paraId="3767E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A15F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A5AC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9A82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5104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0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D3BB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44</w:t>
            </w:r>
          </w:p>
        </w:tc>
      </w:tr>
      <w:tr w14:paraId="4163F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5DAC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7EA7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A20E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D4A0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E085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3</w:t>
            </w:r>
          </w:p>
        </w:tc>
      </w:tr>
      <w:tr w14:paraId="1132B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A7A7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842AD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2C9D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5A1D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E3DB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66</w:t>
            </w:r>
          </w:p>
        </w:tc>
      </w:tr>
      <w:tr w14:paraId="68431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3F14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BE46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6BC7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98BD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6395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 w14:paraId="15DC6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37AB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6E3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A8BF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93749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8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AC53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53</w:t>
            </w:r>
          </w:p>
        </w:tc>
      </w:tr>
      <w:tr w14:paraId="263A6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59A5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C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E55F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5C41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FB55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D8DE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 w14:paraId="40022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8B7D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1796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H_VBM_clust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AB357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EEB6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A476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 w14:paraId="68561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6F27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0839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H_VBM_cluste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41E5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C4F6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E5EC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24</w:t>
            </w:r>
          </w:p>
        </w:tc>
      </w:tr>
      <w:tr w14:paraId="114D6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9E08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72EA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66CF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E98C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7860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 w14:paraId="64B3F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A3EE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BC197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E94F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6DDF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F2D9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85</w:t>
            </w:r>
          </w:p>
        </w:tc>
      </w:tr>
      <w:tr w14:paraId="5C621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B5B9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61E0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BC34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F132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E4D8F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 w14:paraId="38512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4A18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64C75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CA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FDAC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7E513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BBDE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8</w:t>
            </w:r>
          </w:p>
        </w:tc>
      </w:tr>
      <w:tr w14:paraId="67FBA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8C05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7C7C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_D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83F5D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3A85B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6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E6F2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6</w:t>
            </w:r>
          </w:p>
        </w:tc>
      </w:tr>
      <w:tr w14:paraId="07122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EBF2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8A94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35F76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21B11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535E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3</w:t>
            </w:r>
          </w:p>
        </w:tc>
      </w:tr>
      <w:tr w14:paraId="15DC4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817B3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2271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34B64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01CA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8575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79</w:t>
            </w:r>
          </w:p>
        </w:tc>
      </w:tr>
      <w:tr w14:paraId="11F12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791B8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E04B4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7447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A18E5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9BB3E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 w14:paraId="295B9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F123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A8F1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CA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0274C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03C18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2202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61</w:t>
            </w:r>
          </w:p>
        </w:tc>
      </w:tr>
      <w:tr w14:paraId="6261C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9B8A5E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</w:tc>
        <w:tc>
          <w:tcPr>
            <w:tcW w:w="18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7BC0AF0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_DG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2A06CCC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68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1E9A050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3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5AB8109A"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</w:tbl>
    <w:p w14:paraId="5B3ED3B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sz w:val="24"/>
        </w:rPr>
        <w:t xml:space="preserve">Abbreviations: VWM_ACC, visual working memory accuracy; VWM_RT, visual working memory reaction time; MOCA, Montreal Cognitive Assessment; MMSE, Mini-Mental State Examination; LH_VBM_cluster, left hippocampal voxel-based morphometry </w:t>
      </w:r>
      <w:r>
        <w:rPr>
          <w:rFonts w:hint="eastAsia" w:ascii="Times New Roman" w:hAnsi="Times New Roman"/>
          <w:sz w:val="24"/>
        </w:rPr>
        <w:t xml:space="preserve">analysis </w:t>
      </w:r>
      <w:r>
        <w:rPr>
          <w:rFonts w:ascii="Times New Roman" w:hAnsi="Times New Roman"/>
          <w:sz w:val="24"/>
        </w:rPr>
        <w:t xml:space="preserve">cluster; RH_VBM_cluster, right hippocampal voxel-based morphometry </w:t>
      </w:r>
      <w:r>
        <w:rPr>
          <w:rFonts w:hint="eastAsia" w:ascii="Times New Roman" w:hAnsi="Times New Roman"/>
          <w:sz w:val="24"/>
        </w:rPr>
        <w:t xml:space="preserve">analysis </w:t>
      </w:r>
      <w:r>
        <w:rPr>
          <w:rFonts w:ascii="Times New Roman" w:hAnsi="Times New Roman"/>
          <w:sz w:val="24"/>
        </w:rPr>
        <w:t>cluster; L_CA1–4, left cornu ammonis subfields 1–4; R_CA1–4, right cornu ammonis subfields 1–4; L_DG, left dentate gyrus; R_DG, right dentate gyrus; std.</w:t>
      </w:r>
      <w:r>
        <w:rPr>
          <w:rFonts w:hint="eastAsia" w:ascii="Times New Roman" w:hAnsi="Times New Roman"/>
          <w:sz w:val="24"/>
        </w:rPr>
        <w:t>β</w:t>
      </w:r>
      <w:r>
        <w:rPr>
          <w:rFonts w:ascii="Times New Roman" w:hAnsi="Times New Roman"/>
          <w:sz w:val="24"/>
        </w:rPr>
        <w:t xml:space="preserve">, standardized </w:t>
      </w:r>
      <w:r>
        <w:rPr>
          <w:rFonts w:hint="eastAsia" w:ascii="Times New Roman" w:hAnsi="Times New Roman"/>
          <w:sz w:val="24"/>
        </w:rPr>
        <w:t>β</w:t>
      </w:r>
      <w:r>
        <w:rPr>
          <w:rFonts w:ascii="Times New Roman" w:hAnsi="Times New Roman"/>
          <w:sz w:val="24"/>
        </w:rPr>
        <w:t xml:space="preserve"> coefficient; nocor.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.value, uncorrected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-value; 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FDR</w:t>
      </w:r>
      <w:r>
        <w:rPr>
          <w:rFonts w:ascii="Times New Roman" w:hAnsi="Times New Roman"/>
          <w:sz w:val="24"/>
        </w:rPr>
        <w:t xml:space="preserve">.p.value, false discovery rate-adjusted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-value.</w:t>
      </w:r>
    </w:p>
    <w:p w14:paraId="414994D6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EBC61DB">
      <w:pPr>
        <w:jc w:val="center"/>
        <w:rPr>
          <w:rFonts w:hint="eastAsia" w:ascii="Times New Roman" w:hAnsi="Times New Roman"/>
        </w:rPr>
      </w:pPr>
      <w:r>
        <w:t xml:space="preserve"> </w:t>
      </w:r>
      <w:r>
        <w:drawing>
          <wp:inline distT="0" distB="0" distL="0" distR="0">
            <wp:extent cx="3743960" cy="4625975"/>
            <wp:effectExtent l="0" t="0" r="8890" b="3175"/>
            <wp:docPr id="18002666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26669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44000" cy="462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649C8">
      <w:pPr>
        <w:spacing w:line="480" w:lineRule="auto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b/>
          <w:bCs/>
          <w:color w:val="auto"/>
          <w:sz w:val="24"/>
        </w:rPr>
        <w:t>Supplementary Figure 1.</w:t>
      </w:r>
      <w:bookmarkEnd w:id="0"/>
      <w:r>
        <w:rPr>
          <w:rFonts w:ascii="Times New Roman" w:hAnsi="Times New Roman"/>
          <w:b/>
          <w:bCs/>
          <w:sz w:val="24"/>
        </w:rPr>
        <w:t xml:space="preserve"> Group differences in non-significant hippocampal subregions.</w:t>
      </w:r>
      <w:r>
        <w:rPr>
          <w:rFonts w:ascii="Times New Roman" w:hAnsi="Times New Roman"/>
          <w:sz w:val="24"/>
        </w:rPr>
        <w:t xml:space="preserve"> Quantitative comparison of left and right CA1 (L_CA1, R_CA1), CA2 (L_CA2, R_CA2), CA4 (L_CA4, R_CA4), dentate gyrus (L_DG, R_DG), and subiculum (L_SUB, R_SUB) volumes across groups. Statistical comparisons were performed using </w:t>
      </w:r>
      <w:r>
        <w:rPr>
          <w:rFonts w:hint="eastAsia" w:ascii="Times New Roman" w:hAnsi="Times New Roman"/>
          <w:sz w:val="24"/>
        </w:rPr>
        <w:t>ANCOVA</w:t>
      </w:r>
      <w:r>
        <w:rPr>
          <w:rFonts w:ascii="Times New Roman" w:hAnsi="Times New Roman"/>
          <w:sz w:val="24"/>
        </w:rPr>
        <w:t>with false discovery rate (FDR) correction. Box plots display the median, interquartile range (IQR), and whiskers extending to the most extreme data points within 1.5 × IQR. Group sample sizes: CON, n = 36; RN, n = 46; RR, n = 57. Abbreviations: CON, healthy controls; RN, right temporal lobe epilepsy without hippocampal sclerosis; RR, right temporal lobe epilepsy with hippocampal sclerosis; L, left; R, right; CA, cornu ammonis; DG, dentate gyrus; SUB, subiculum.</w:t>
      </w:r>
    </w:p>
    <w:sectPr>
      <w:pgSz w:w="11906" w:h="16838"/>
      <w:pgMar w:top="1440" w:right="1803" w:bottom="1440" w:left="1803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54BED8E-54E4-43AF-9A94-27E4A6E16C2F}"/>
    <w:docVar w:name="KY_MEDREF_VERSION" w:val="3"/>
  </w:docVars>
  <w:rsids>
    <w:rsidRoot w:val="004735F0"/>
    <w:rsid w:val="00053F2C"/>
    <w:rsid w:val="0009425A"/>
    <w:rsid w:val="00292DE5"/>
    <w:rsid w:val="004735F0"/>
    <w:rsid w:val="00590DF5"/>
    <w:rsid w:val="007C4FE1"/>
    <w:rsid w:val="007F0F5A"/>
    <w:rsid w:val="009523B2"/>
    <w:rsid w:val="00955339"/>
    <w:rsid w:val="00B00D95"/>
    <w:rsid w:val="258E6CCD"/>
    <w:rsid w:val="330522B8"/>
    <w:rsid w:val="386B3F38"/>
    <w:rsid w:val="4AA31D59"/>
    <w:rsid w:val="4F8B5667"/>
    <w:rsid w:val="59E71251"/>
    <w:rsid w:val="5E2279B2"/>
    <w:rsid w:val="6C5A499B"/>
    <w:rsid w:val="71D46F9E"/>
    <w:rsid w:val="7FF0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7">
    <w:name w:val="页眉 字符"/>
    <w:basedOn w:val="6"/>
    <w:link w:val="3"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="Calibri" w:hAnsi="Calibri" w:eastAsia="宋体" w:cs="Times New Roman"/>
      <w:kern w:val="2"/>
      <w:sz w:val="18"/>
      <w:szCs w:val="18"/>
    </w:rPr>
  </w:style>
  <w:style w:type="paragraph" w:customStyle="1" w:styleId="9">
    <w:name w:val="Revision"/>
    <w:hidden/>
    <w:unhideWhenUsed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06</Words>
  <Characters>5248</Characters>
  <Lines>66</Lines>
  <Paragraphs>18</Paragraphs>
  <TotalTime>22</TotalTime>
  <ScaleCrop>false</ScaleCrop>
  <LinksUpToDate>false</LinksUpToDate>
  <CharactersWithSpaces>537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9T12:52:00Z</dcterms:created>
  <dc:creator>zhanchangqin</dc:creator>
  <cp:lastModifiedBy>青</cp:lastModifiedBy>
  <dcterms:modified xsi:type="dcterms:W3CDTF">2026-06-07T14:57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Tg0ZjViNmI2YTVhZjgwYjRiZmI4MmI1YjExN2UwZTUiLCJ1c2VySWQiOiI1MjM0ODg0NjQifQ==</vt:lpwstr>
  </property>
  <property fmtid="{D5CDD505-2E9C-101B-9397-08002B2CF9AE}" pid="4" name="ICV">
    <vt:lpwstr>23B3632E9DF642C98CF17E40318A47F0_12</vt:lpwstr>
  </property>
</Properties>
</file>